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77"/>
        <w:tblOverlap w:val="never"/>
        <w:tblW w:w="9180" w:type="dxa"/>
        <w:tblBorders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20" w:firstRow="1" w:lastRow="0" w:firstColumn="0" w:lastColumn="0" w:noHBand="0" w:noVBand="1"/>
      </w:tblPr>
      <w:tblGrid>
        <w:gridCol w:w="1080"/>
        <w:gridCol w:w="2070"/>
        <w:gridCol w:w="3510"/>
        <w:gridCol w:w="1530"/>
        <w:gridCol w:w="990"/>
      </w:tblGrid>
      <w:tr w:rsidR="00DD34C6" w:rsidRPr="00097694" w14:paraId="5E122FD7" w14:textId="77777777" w:rsidTr="00CA7320">
        <w:trPr>
          <w:trHeight w:val="211"/>
        </w:trPr>
        <w:tc>
          <w:tcPr>
            <w:tcW w:w="9180" w:type="dxa"/>
            <w:gridSpan w:val="5"/>
            <w:tcBorders>
              <w:top w:val="single" w:sz="4" w:space="0" w:color="000000"/>
            </w:tcBorders>
          </w:tcPr>
          <w:p w14:paraId="7B21E319" w14:textId="2EE8F8A8" w:rsidR="00DD34C6" w:rsidRPr="0033665F" w:rsidRDefault="00DD34C6" w:rsidP="00CA7320">
            <w:pPr>
              <w:spacing w:line="360" w:lineRule="auto"/>
              <w:rPr>
                <w:rFonts w:ascii="Arial" w:eastAsia="Calibri" w:hAnsi="Arial" w:cs="Arial"/>
                <w:b/>
                <w:bCs/>
                <w:sz w:val="16"/>
                <w:szCs w:val="16"/>
              </w:rPr>
            </w:pPr>
            <w:r w:rsidRPr="0033665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Supplementary Table S</w:t>
            </w:r>
            <w:r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1</w:t>
            </w:r>
            <w:r w:rsidRPr="0033665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. PCR primers used for </w:t>
            </w:r>
            <w:r w:rsidRPr="0033665F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>S. mutans</w:t>
            </w:r>
            <w:r w:rsidRPr="0033665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detection and </w:t>
            </w:r>
            <w:proofErr w:type="spellStart"/>
            <w:r w:rsidRPr="0033665F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>cnm</w:t>
            </w:r>
            <w:proofErr w:type="spellEnd"/>
            <w:r w:rsidRPr="0033665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33665F">
              <w:rPr>
                <w:rFonts w:ascii="Arial" w:eastAsia="Calibri" w:hAnsi="Arial" w:cs="Arial"/>
                <w:b/>
                <w:bCs/>
                <w:i/>
                <w:sz w:val="16"/>
                <w:szCs w:val="16"/>
              </w:rPr>
              <w:t>cbm</w:t>
            </w:r>
            <w:proofErr w:type="spellEnd"/>
            <w:r w:rsidRPr="0033665F">
              <w:rPr>
                <w:rFonts w:ascii="Arial" w:eastAsia="Calibri" w:hAnsi="Arial" w:cs="Arial"/>
                <w:b/>
                <w:bCs/>
                <w:sz w:val="16"/>
                <w:szCs w:val="16"/>
              </w:rPr>
              <w:t xml:space="preserve"> detection</w:t>
            </w:r>
          </w:p>
        </w:tc>
      </w:tr>
      <w:tr w:rsidR="00DD34C6" w:rsidRPr="005B14D2" w14:paraId="77105AFF" w14:textId="77777777" w:rsidTr="00CA7320">
        <w:trPr>
          <w:trHeight w:val="241"/>
        </w:trPr>
        <w:tc>
          <w:tcPr>
            <w:tcW w:w="1080" w:type="dxa"/>
            <w:tcBorders>
              <w:top w:val="single" w:sz="4" w:space="0" w:color="000000"/>
            </w:tcBorders>
          </w:tcPr>
          <w:p w14:paraId="7AC22B63" w14:textId="77777777" w:rsidR="00DD34C6" w:rsidRPr="00097694" w:rsidRDefault="00DD34C6" w:rsidP="00CA7320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rimer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06075E78" w14:textId="77777777" w:rsidR="00DD34C6" w:rsidRPr="00097694" w:rsidRDefault="00DD34C6" w:rsidP="00CA7320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Purpose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 w14:paraId="63BFCB7A" w14:textId="77777777" w:rsidR="00DD34C6" w:rsidRPr="00097694" w:rsidRDefault="00DD34C6" w:rsidP="00CA7320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b/>
                <w:sz w:val="16"/>
                <w:szCs w:val="16"/>
              </w:rPr>
              <w:t>Sequence (5'-3'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4FEDF5C4" w14:textId="77777777" w:rsidR="00DD34C6" w:rsidRPr="00FB63D9" w:rsidRDefault="00DD34C6" w:rsidP="00CA7320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Expected size (bp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76FA3000" w14:textId="77777777" w:rsidR="00DD34C6" w:rsidRPr="00FB63D9" w:rsidRDefault="00DD34C6" w:rsidP="00CA7320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63D9">
              <w:rPr>
                <w:rFonts w:ascii="Arial" w:eastAsia="Calibri" w:hAnsi="Arial" w:cs="Arial"/>
                <w:b/>
                <w:sz w:val="16"/>
                <w:szCs w:val="16"/>
              </w:rPr>
              <w:t>Reference</w:t>
            </w:r>
          </w:p>
        </w:tc>
      </w:tr>
      <w:tr w:rsidR="00DD34C6" w:rsidRPr="005B14D2" w14:paraId="594CA8FB" w14:textId="77777777" w:rsidTr="00CA7320">
        <w:trPr>
          <w:trHeight w:val="261"/>
        </w:trPr>
        <w:tc>
          <w:tcPr>
            <w:tcW w:w="1080" w:type="dxa"/>
          </w:tcPr>
          <w:p w14:paraId="497FD129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F</w:t>
            </w:r>
          </w:p>
        </w:tc>
        <w:tc>
          <w:tcPr>
            <w:tcW w:w="2070" w:type="dxa"/>
          </w:tcPr>
          <w:p w14:paraId="4787FAB8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S. mutans</w:t>
            </w: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 detection</w:t>
            </w:r>
          </w:p>
        </w:tc>
        <w:tc>
          <w:tcPr>
            <w:tcW w:w="3510" w:type="dxa"/>
          </w:tcPr>
          <w:p w14:paraId="46AA431A" w14:textId="77777777" w:rsidR="00DD34C6" w:rsidRPr="003C18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  <w:lang w:val="pt-BR"/>
              </w:rPr>
            </w:pPr>
            <w:r w:rsidRPr="003C1822">
              <w:rPr>
                <w:rFonts w:ascii="Arial" w:eastAsia="Calibri" w:hAnsi="Arial" w:cs="Arial"/>
                <w:sz w:val="16"/>
                <w:szCs w:val="16"/>
                <w:lang w:val="pt-BR"/>
              </w:rPr>
              <w:t>TCG CGA AAA AGA TAA ACA AAC A</w:t>
            </w:r>
          </w:p>
        </w:tc>
        <w:tc>
          <w:tcPr>
            <w:tcW w:w="1530" w:type="dxa"/>
          </w:tcPr>
          <w:p w14:paraId="0CDD299F" w14:textId="77777777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479</w:t>
            </w:r>
          </w:p>
        </w:tc>
        <w:tc>
          <w:tcPr>
            <w:tcW w:w="990" w:type="dxa"/>
          </w:tcPr>
          <w:p w14:paraId="1B925ED4" w14:textId="1266E1D1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</w:tc>
      </w:tr>
      <w:tr w:rsidR="00DD34C6" w:rsidRPr="005B14D2" w14:paraId="37304861" w14:textId="77777777" w:rsidTr="00CA7320">
        <w:trPr>
          <w:trHeight w:val="261"/>
        </w:trPr>
        <w:tc>
          <w:tcPr>
            <w:tcW w:w="1080" w:type="dxa"/>
            <w:tcBorders>
              <w:bottom w:val="single" w:sz="4" w:space="0" w:color="auto"/>
            </w:tcBorders>
          </w:tcPr>
          <w:p w14:paraId="6CFB8756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sm479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83EC80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i/>
                <w:sz w:val="16"/>
                <w:szCs w:val="16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4814A086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caps/>
                <w:sz w:val="16"/>
                <w:szCs w:val="16"/>
              </w:rPr>
              <w:t>gcc cct tca cag ttg gtt a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A5F0D18" w14:textId="77777777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863873" w14:textId="2B030F86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</w:tc>
      </w:tr>
      <w:tr w:rsidR="00DD34C6" w:rsidRPr="005B14D2" w14:paraId="506B0FE9" w14:textId="77777777" w:rsidTr="00CA7320">
        <w:trPr>
          <w:trHeight w:val="261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2557858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541-F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33F6B045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nm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19D51AEA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GGT TAC TGT CGT T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F76404D" w14:textId="77777777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6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168D93C8" w14:textId="5964B1BA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</w:tc>
      </w:tr>
      <w:tr w:rsidR="00DD34C6" w:rsidRPr="005B14D2" w14:paraId="5047A9D0" w14:textId="77777777" w:rsidTr="00CA7320">
        <w:trPr>
          <w:trHeight w:val="261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64E3696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nm901-R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190E345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5E6BB28B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CAG GAT TGT CAA CTT TAG TC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4AD6EA9" w14:textId="77777777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C7B465F" w14:textId="1EBA0689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2</w:t>
            </w:r>
          </w:p>
        </w:tc>
      </w:tr>
      <w:tr w:rsidR="00DD34C6" w:rsidRPr="005B14D2" w14:paraId="4607A52B" w14:textId="77777777" w:rsidTr="00CA7320">
        <w:trPr>
          <w:trHeight w:val="253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84A81C7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F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0D619ABE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 xml:space="preserve">Identification of </w:t>
            </w:r>
            <w:proofErr w:type="spellStart"/>
            <w:r w:rsidRPr="00097694">
              <w:rPr>
                <w:rFonts w:ascii="Arial" w:eastAsia="Calibri" w:hAnsi="Arial" w:cs="Arial"/>
                <w:i/>
                <w:sz w:val="16"/>
                <w:szCs w:val="16"/>
              </w:rPr>
              <w:t>cbm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747A30A1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AGC TGA AGT TAG TTA AAA CCT GCT TC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EA886E1" w14:textId="77777777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F71422">
              <w:rPr>
                <w:rFonts w:ascii="Arial" w:eastAsia="Calibri" w:hAnsi="Arial" w:cs="Arial"/>
                <w:sz w:val="16"/>
                <w:szCs w:val="16"/>
              </w:rPr>
              <w:t>39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24B18E9" w14:textId="66463822" w:rsidR="00DD34C6" w:rsidRPr="00F71422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3</w:t>
            </w:r>
          </w:p>
        </w:tc>
      </w:tr>
      <w:tr w:rsidR="00DD34C6" w:rsidRPr="005B14D2" w14:paraId="35EF0A0A" w14:textId="77777777" w:rsidTr="00CA7320">
        <w:trPr>
          <w:trHeight w:val="261"/>
        </w:trPr>
        <w:tc>
          <w:tcPr>
            <w:tcW w:w="1080" w:type="dxa"/>
            <w:tcBorders>
              <w:top w:val="nil"/>
            </w:tcBorders>
          </w:tcPr>
          <w:p w14:paraId="2E584CA5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097694">
              <w:rPr>
                <w:rFonts w:ascii="Arial" w:eastAsia="Calibri" w:hAnsi="Arial" w:cs="Arial"/>
                <w:sz w:val="16"/>
                <w:szCs w:val="16"/>
              </w:rPr>
              <w:t>cbm</w:t>
            </w:r>
            <w:proofErr w:type="spellEnd"/>
            <w:r w:rsidRPr="00097694">
              <w:rPr>
                <w:rFonts w:ascii="Arial" w:eastAsia="Calibri" w:hAnsi="Arial" w:cs="Arial"/>
                <w:sz w:val="16"/>
                <w:szCs w:val="16"/>
              </w:rPr>
              <w:t>-ER</w:t>
            </w:r>
          </w:p>
        </w:tc>
        <w:tc>
          <w:tcPr>
            <w:tcW w:w="2070" w:type="dxa"/>
            <w:tcBorders>
              <w:top w:val="nil"/>
            </w:tcBorders>
          </w:tcPr>
          <w:p w14:paraId="0C81309C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510" w:type="dxa"/>
            <w:tcBorders>
              <w:top w:val="nil"/>
            </w:tcBorders>
          </w:tcPr>
          <w:p w14:paraId="53327BE8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97694">
              <w:rPr>
                <w:rFonts w:ascii="Arial" w:eastAsia="Calibri" w:hAnsi="Arial" w:cs="Arial"/>
                <w:sz w:val="16"/>
                <w:szCs w:val="16"/>
              </w:rPr>
              <w:t>TAG GAT CAT CAA CGT CAA GTA CAC GA</w:t>
            </w:r>
          </w:p>
        </w:tc>
        <w:tc>
          <w:tcPr>
            <w:tcW w:w="1530" w:type="dxa"/>
            <w:tcBorders>
              <w:top w:val="nil"/>
            </w:tcBorders>
          </w:tcPr>
          <w:p w14:paraId="52C845B4" w14:textId="77777777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6826DCBC" w14:textId="0B5D392B" w:rsidR="00DD34C6" w:rsidRPr="00097694" w:rsidRDefault="00DD34C6" w:rsidP="00DD34C6">
            <w:pPr>
              <w:spacing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3</w:t>
            </w:r>
          </w:p>
        </w:tc>
      </w:tr>
    </w:tbl>
    <w:p w14:paraId="229491AE" w14:textId="77777777" w:rsidR="005C691A" w:rsidRDefault="005C691A"/>
    <w:p w14:paraId="5296983A" w14:textId="77777777" w:rsidR="005C691A" w:rsidRPr="008D2692" w:rsidRDefault="005C691A" w:rsidP="005C691A">
      <w:pPr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8D2692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Table S2: </w:t>
      </w:r>
      <w:r w:rsidRPr="008D2692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Pairwise PERMANOVA analysis </w:t>
      </w:r>
      <w:r w:rsidRPr="002174E7">
        <w:t>based on Euclidean distances calculated from centered log-ratio (CLR)–transformed species-level abundance data</w:t>
      </w:r>
      <w:r w:rsidRPr="008D2692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comparing healthy individuals and those with root caries.</w:t>
      </w:r>
      <w:r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</w:t>
      </w:r>
    </w:p>
    <w:p w14:paraId="765AC0F5" w14:textId="77777777" w:rsidR="005C691A" w:rsidRDefault="005C691A" w:rsidP="005C691A">
      <w:pPr>
        <w:rPr>
          <w:rFonts w:ascii="Aptos" w:eastAsia="Times New Roman" w:hAnsi="Aptos" w:cs="Times New Roman"/>
          <w:color w:val="000000"/>
          <w:kern w:val="0"/>
          <w:sz w:val="18"/>
          <w:szCs w:val="18"/>
          <w14:ligatures w14:val="none"/>
        </w:rPr>
      </w:pPr>
    </w:p>
    <w:tbl>
      <w:tblPr>
        <w:tblW w:w="8649" w:type="dxa"/>
        <w:tblLook w:val="04A0" w:firstRow="1" w:lastRow="0" w:firstColumn="1" w:lastColumn="0" w:noHBand="0" w:noVBand="1"/>
      </w:tblPr>
      <w:tblGrid>
        <w:gridCol w:w="5040"/>
        <w:gridCol w:w="1009"/>
        <w:gridCol w:w="1300"/>
        <w:gridCol w:w="1300"/>
      </w:tblGrid>
      <w:tr w:rsidR="005C691A" w:rsidRPr="008D2692" w14:paraId="5F80B725" w14:textId="77777777" w:rsidTr="00D73992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979AF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Pr="008D26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ir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DD9A9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3ECE1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234E54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adjusted</w:t>
            </w:r>
          </w:p>
        </w:tc>
      </w:tr>
      <w:tr w:rsidR="005C691A" w:rsidRPr="008D2692" w14:paraId="5D015D3E" w14:textId="77777777" w:rsidTr="00D73992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EDCFB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enamel vs Root caries non carious root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818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3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59A37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1416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020D72EB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F7C8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enamel vs Root caries enam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687C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12B2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129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91A" w:rsidRPr="008D2692" w14:paraId="77E37599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E5419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enamel vs Root car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1BCD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0545A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0C21C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4C8AB75D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6F15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lthy enamel vs Healthy roo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664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7533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F81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142C3588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9544A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ealthy enamel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ot caries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44C4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01A6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18A4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5D515DF2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4FBC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ealthy enamel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DB6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DEA4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C863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2AEAF50C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00E8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non carious root vs Root caries ename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7EA8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934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DC22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</w:t>
            </w:r>
          </w:p>
        </w:tc>
      </w:tr>
      <w:tr w:rsidR="005C691A" w:rsidRPr="008D2692" w14:paraId="4C1B5AD5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8808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non carious root vs Root car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570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86868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034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91A" w:rsidRPr="008D2692" w14:paraId="1025FAD0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7A24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non carious root vs Healthy roo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28BF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A194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879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91A" w:rsidRPr="008D2692" w14:paraId="779DF18F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3A534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non carious root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ot caries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72BD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950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400C3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11D74FA9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E80D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non carious root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AD9D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0F6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C31E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58E420A4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C051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enamel vs Root car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A69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B28F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0664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5388B543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0626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enamel vs Healthy roo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C017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F57F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B30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28DDEFCF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9B24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enamel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ot caries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78B6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C6A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6A5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6815446E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A320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enamel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F50B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4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687C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2D7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0AF120E7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1DE2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ot caries vs Healthy roo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2C7B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7287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8B06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8</w:t>
            </w:r>
          </w:p>
        </w:tc>
      </w:tr>
      <w:tr w:rsidR="005C691A" w:rsidRPr="008D2692" w14:paraId="12D1A7FD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E87A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ot caries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70C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86D3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1929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3DE79EBA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6556D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oot caries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F923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8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729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80D1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0AF6F0A2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2660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ealthy root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ot caries saliv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24CB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333A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E362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39E2144E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7A3C03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Healthy root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5D0BAA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03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56B05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379F2B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1</w:t>
            </w:r>
          </w:p>
        </w:tc>
      </w:tr>
      <w:tr w:rsidR="005C691A" w:rsidRPr="008D2692" w14:paraId="4F9E62F3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31CC74" w14:textId="77777777" w:rsidR="005C691A" w:rsidRPr="008D26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oot caries saliva v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</w:t>
            </w: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lthy saliva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D48FE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623B9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535D0" w14:textId="77777777" w:rsidR="005C691A" w:rsidRPr="008D26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D26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C691A" w:rsidRPr="00473CF0" w14:paraId="0FCA59B8" w14:textId="77777777" w:rsidTr="00D73992">
        <w:trPr>
          <w:trHeight w:val="320"/>
        </w:trPr>
        <w:tc>
          <w:tcPr>
            <w:tcW w:w="50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A46DDD2" w14:textId="77777777" w:rsidR="005C691A" w:rsidRPr="00D73992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</w:pPr>
            <w:r w:rsidRPr="00D73992"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 xml:space="preserve">Saliva samples </w:t>
            </w:r>
            <w:proofErr w:type="spellStart"/>
            <w:r w:rsidRPr="00D73992"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>vs</w:t>
            </w:r>
            <w:proofErr w:type="spellEnd"/>
            <w:r w:rsidRPr="00D73992"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 xml:space="preserve"> Plaque sa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>ple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BB87716" w14:textId="77777777" w:rsidR="005C691A" w:rsidRPr="00D739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</w:pPr>
            <w:r w:rsidRPr="00473CF0"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>0.311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EBD70DE" w14:textId="77777777" w:rsidR="005C691A" w:rsidRPr="00D739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49FC160" w14:textId="77777777" w:rsidR="005C691A" w:rsidRPr="00D73992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val="pt-BR"/>
                <w14:ligatures w14:val="none"/>
              </w:rPr>
              <w:t>-</w:t>
            </w:r>
          </w:p>
        </w:tc>
      </w:tr>
      <w:tr w:rsidR="005C691A" w:rsidRPr="00473CF0" w14:paraId="06F5676D" w14:textId="77777777" w:rsidTr="00D73992">
        <w:trPr>
          <w:trHeight w:val="320"/>
        </w:trPr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E09327" w14:textId="77777777" w:rsidR="005C691A" w:rsidRPr="00473CF0" w:rsidRDefault="005C691A" w:rsidP="00D7399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739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Saliva samples vs Plaque samp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</w:t>
            </w:r>
            <w:r w:rsidRPr="00D7399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(controlling for disease s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us – Caries, Healthy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7A188F" w14:textId="77777777" w:rsidR="005C691A" w:rsidRPr="00473CF0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73C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0CF42D" w14:textId="77777777" w:rsidR="005C691A" w:rsidRPr="00473CF0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002E1A" w14:textId="77777777" w:rsidR="005C691A" w:rsidRPr="00473CF0" w:rsidRDefault="005C691A" w:rsidP="00D7399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0F8D7B1F" w14:textId="77777777" w:rsidR="005C691A" w:rsidRPr="00473CF0" w:rsidRDefault="005C691A" w:rsidP="005C691A">
      <w:r w:rsidRPr="00473CF0">
        <w:br w:type="page"/>
      </w:r>
    </w:p>
    <w:p w14:paraId="41B9026B" w14:textId="77777777" w:rsidR="005C691A" w:rsidRPr="00473CF0" w:rsidRDefault="005C691A" w:rsidP="005C691A"/>
    <w:p w14:paraId="719E9883" w14:textId="77777777" w:rsidR="005C691A" w:rsidRDefault="005C691A" w:rsidP="005C691A">
      <w:r>
        <w:rPr>
          <w:noProof/>
        </w:rPr>
        <w:drawing>
          <wp:inline distT="0" distB="0" distL="0" distR="0" wp14:anchorId="7F72CC0B" wp14:editId="720AAF9D">
            <wp:extent cx="5943600" cy="2971800"/>
            <wp:effectExtent l="0" t="0" r="0" b="0"/>
            <wp:docPr id="1695774105" name="Picture 3" descr="A graph of different colored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774105" name="Picture 3" descr="A graph of different colored circl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120" cy="299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DCB07" w14:textId="77777777" w:rsidR="005C691A" w:rsidRDefault="005C691A" w:rsidP="005C691A">
      <w:pPr>
        <w:jc w:val="both"/>
      </w:pPr>
      <w:r w:rsidRPr="00D73992">
        <w:rPr>
          <w:b/>
          <w:bCs/>
        </w:rPr>
        <w:t>Figure S1.</w:t>
      </w:r>
      <w:r>
        <w:t xml:space="preserve"> Principal coordinates analysis (</w:t>
      </w:r>
      <w:proofErr w:type="spellStart"/>
      <w:r>
        <w:t>PCoA</w:t>
      </w:r>
      <w:proofErr w:type="spellEnd"/>
      <w:r>
        <w:t>) plots</w:t>
      </w:r>
      <w:r w:rsidRPr="002174E7">
        <w:t xml:space="preserve"> based on Euclidean distances calculated from centered log-ratio (CLR)–transformed species-level abundance data comparing the bacterial </w:t>
      </w:r>
      <w:r>
        <w:t xml:space="preserve">species </w:t>
      </w:r>
      <w:r w:rsidRPr="002174E7">
        <w:t xml:space="preserve">community composition of saliva and plaque samples from healthy </w:t>
      </w:r>
      <w:r>
        <w:t>participants and those with root caries.</w:t>
      </w:r>
      <w:r w:rsidRPr="002174E7">
        <w:t xml:space="preserve"> </w:t>
      </w:r>
      <w:r>
        <w:t xml:space="preserve">A) Plaque samples. B) Saliva samples. </w:t>
      </w:r>
      <w:r w:rsidRPr="002174E7">
        <w:t>Each point represents a sample, and distances between points reflect differences in overall microbial community structure.</w:t>
      </w:r>
      <w:r>
        <w:t xml:space="preserve"> </w:t>
      </w:r>
      <w:r w:rsidRPr="006C1BE0">
        <w:t>The percentages shown on Axis 1 and Axis 2 indicate the proportion of total variance in the CLR-transformed community data explained by each principal coordinate.</w:t>
      </w:r>
    </w:p>
    <w:p w14:paraId="7FE30752" w14:textId="77777777" w:rsidR="003C3F34" w:rsidRDefault="003C3F34" w:rsidP="001B54B5"/>
    <w:sectPr w:rsidR="003C3F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BD"/>
    <w:rsid w:val="0001296B"/>
    <w:rsid w:val="000129E1"/>
    <w:rsid w:val="00061631"/>
    <w:rsid w:val="000978E4"/>
    <w:rsid w:val="000B3218"/>
    <w:rsid w:val="000C4AA3"/>
    <w:rsid w:val="000C563B"/>
    <w:rsid w:val="000C76BA"/>
    <w:rsid w:val="000D5BEC"/>
    <w:rsid w:val="000E1605"/>
    <w:rsid w:val="00126F0E"/>
    <w:rsid w:val="00132096"/>
    <w:rsid w:val="00194A2F"/>
    <w:rsid w:val="001A558B"/>
    <w:rsid w:val="001B54B5"/>
    <w:rsid w:val="001C2F4C"/>
    <w:rsid w:val="001E7996"/>
    <w:rsid w:val="00221BD4"/>
    <w:rsid w:val="002250C2"/>
    <w:rsid w:val="00245597"/>
    <w:rsid w:val="002761E5"/>
    <w:rsid w:val="00277CAD"/>
    <w:rsid w:val="00282946"/>
    <w:rsid w:val="002A17BD"/>
    <w:rsid w:val="002A5371"/>
    <w:rsid w:val="002A67D2"/>
    <w:rsid w:val="00300003"/>
    <w:rsid w:val="003008DD"/>
    <w:rsid w:val="00310DA2"/>
    <w:rsid w:val="00327ACF"/>
    <w:rsid w:val="0033665F"/>
    <w:rsid w:val="0034216E"/>
    <w:rsid w:val="003453AB"/>
    <w:rsid w:val="0038139E"/>
    <w:rsid w:val="003B6635"/>
    <w:rsid w:val="003C3F34"/>
    <w:rsid w:val="00401C63"/>
    <w:rsid w:val="0040275E"/>
    <w:rsid w:val="00425461"/>
    <w:rsid w:val="004735A6"/>
    <w:rsid w:val="00476CB2"/>
    <w:rsid w:val="00483F58"/>
    <w:rsid w:val="00496BB7"/>
    <w:rsid w:val="004B61B8"/>
    <w:rsid w:val="004C1B79"/>
    <w:rsid w:val="004C33D8"/>
    <w:rsid w:val="004E721F"/>
    <w:rsid w:val="00524EC0"/>
    <w:rsid w:val="005269AE"/>
    <w:rsid w:val="00530FF1"/>
    <w:rsid w:val="0055741F"/>
    <w:rsid w:val="00565D71"/>
    <w:rsid w:val="005856D7"/>
    <w:rsid w:val="005A4032"/>
    <w:rsid w:val="005C691A"/>
    <w:rsid w:val="005D20C2"/>
    <w:rsid w:val="005D400B"/>
    <w:rsid w:val="005F449E"/>
    <w:rsid w:val="006129FB"/>
    <w:rsid w:val="00616758"/>
    <w:rsid w:val="00623B57"/>
    <w:rsid w:val="006325BB"/>
    <w:rsid w:val="00651592"/>
    <w:rsid w:val="00655642"/>
    <w:rsid w:val="00677945"/>
    <w:rsid w:val="006B01C1"/>
    <w:rsid w:val="006D4DD3"/>
    <w:rsid w:val="006E3FEE"/>
    <w:rsid w:val="00705A5F"/>
    <w:rsid w:val="00754296"/>
    <w:rsid w:val="00754E3D"/>
    <w:rsid w:val="00756662"/>
    <w:rsid w:val="007645B0"/>
    <w:rsid w:val="007663FF"/>
    <w:rsid w:val="007B081A"/>
    <w:rsid w:val="007F1BB3"/>
    <w:rsid w:val="008003A4"/>
    <w:rsid w:val="008035CC"/>
    <w:rsid w:val="0081661A"/>
    <w:rsid w:val="008325E0"/>
    <w:rsid w:val="00835762"/>
    <w:rsid w:val="00864D83"/>
    <w:rsid w:val="0087160F"/>
    <w:rsid w:val="00892E85"/>
    <w:rsid w:val="008C0ADD"/>
    <w:rsid w:val="008C6B18"/>
    <w:rsid w:val="00902520"/>
    <w:rsid w:val="009039D0"/>
    <w:rsid w:val="0091722C"/>
    <w:rsid w:val="00941355"/>
    <w:rsid w:val="00954B46"/>
    <w:rsid w:val="009700D5"/>
    <w:rsid w:val="00995EC1"/>
    <w:rsid w:val="00A12ED3"/>
    <w:rsid w:val="00A21D00"/>
    <w:rsid w:val="00A30A0C"/>
    <w:rsid w:val="00A32072"/>
    <w:rsid w:val="00A67E5D"/>
    <w:rsid w:val="00A72B5D"/>
    <w:rsid w:val="00AA08B1"/>
    <w:rsid w:val="00AD4ACF"/>
    <w:rsid w:val="00B06FF6"/>
    <w:rsid w:val="00B115AC"/>
    <w:rsid w:val="00B35D9C"/>
    <w:rsid w:val="00B415F5"/>
    <w:rsid w:val="00B90388"/>
    <w:rsid w:val="00B97498"/>
    <w:rsid w:val="00BF66D8"/>
    <w:rsid w:val="00C002B6"/>
    <w:rsid w:val="00C25C10"/>
    <w:rsid w:val="00C61D14"/>
    <w:rsid w:val="00CA195F"/>
    <w:rsid w:val="00CB0BEE"/>
    <w:rsid w:val="00CB242D"/>
    <w:rsid w:val="00CD0A8C"/>
    <w:rsid w:val="00D03763"/>
    <w:rsid w:val="00D03E73"/>
    <w:rsid w:val="00D10C3C"/>
    <w:rsid w:val="00D50F0F"/>
    <w:rsid w:val="00D62BA5"/>
    <w:rsid w:val="00DB3318"/>
    <w:rsid w:val="00DC35B5"/>
    <w:rsid w:val="00DC7BE7"/>
    <w:rsid w:val="00DD293A"/>
    <w:rsid w:val="00DD34C6"/>
    <w:rsid w:val="00DE24F1"/>
    <w:rsid w:val="00DE3845"/>
    <w:rsid w:val="00DF454E"/>
    <w:rsid w:val="00DF5725"/>
    <w:rsid w:val="00E020B6"/>
    <w:rsid w:val="00E041A8"/>
    <w:rsid w:val="00E11D4F"/>
    <w:rsid w:val="00E16082"/>
    <w:rsid w:val="00E178AC"/>
    <w:rsid w:val="00E2323D"/>
    <w:rsid w:val="00E42169"/>
    <w:rsid w:val="00E42BE9"/>
    <w:rsid w:val="00E97D09"/>
    <w:rsid w:val="00ED3A80"/>
    <w:rsid w:val="00F15ED1"/>
    <w:rsid w:val="00F16971"/>
    <w:rsid w:val="00F2335A"/>
    <w:rsid w:val="00F23F83"/>
    <w:rsid w:val="00F53783"/>
    <w:rsid w:val="00F76ABF"/>
    <w:rsid w:val="00FA7048"/>
    <w:rsid w:val="00FB0D56"/>
    <w:rsid w:val="00FC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1F010"/>
  <w15:chartTrackingRefBased/>
  <w15:docId w15:val="{7CF809BB-ABD9-6348-9C27-84681022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7B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A1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5C69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2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29</Words>
  <Characters>2264</Characters>
  <Application>Microsoft Office Word</Application>
  <DocSecurity>0</DocSecurity>
  <Lines>149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Bruna</dc:creator>
  <cp:keywords/>
  <dc:description/>
  <cp:lastModifiedBy>Garcia, Bruna</cp:lastModifiedBy>
  <cp:revision>13</cp:revision>
  <dcterms:created xsi:type="dcterms:W3CDTF">2025-06-30T15:27:00Z</dcterms:created>
  <dcterms:modified xsi:type="dcterms:W3CDTF">2026-03-18T23:42:00Z</dcterms:modified>
</cp:coreProperties>
</file>